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680"/>
        <w:gridCol w:w="1680"/>
        <w:gridCol w:w="1680"/>
      </w:tblGrid>
      <w:tr w:rsidR="00057384" w:rsidRPr="00057384" w14:paraId="3842C645" w14:textId="77777777" w:rsidTr="00057384">
        <w:trPr>
          <w:trHeight w:val="353"/>
        </w:trPr>
        <w:tc>
          <w:tcPr>
            <w:tcW w:w="100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3954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Table-S1 Immunohistochemical scoring for SARS-CoV-2 antigen.</w:t>
            </w:r>
          </w:p>
        </w:tc>
      </w:tr>
      <w:tr w:rsidR="00057384" w:rsidRPr="00057384" w14:paraId="720131C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74BD1A1B" w14:textId="77777777" w:rsidR="00057384" w:rsidRPr="00057384" w:rsidRDefault="00057384" w:rsidP="00057384">
            <w:pPr>
              <w:widowControl/>
              <w:jc w:val="left"/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057384">
              <w:rPr>
                <w:rFonts w:ascii="Calibri" w:eastAsia="游ゴシック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59F843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 Animal I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3A0A0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42DC8E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M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B80DE4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D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9DBD8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LT</w:t>
            </w:r>
          </w:p>
        </w:tc>
      </w:tr>
      <w:tr w:rsidR="00057384" w:rsidRPr="00057384" w14:paraId="3C4074B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992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WA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701B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A271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8EF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8E7F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690D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46E6E147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A185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4EAF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60CD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8A16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3BBF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EAF4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6D53A14B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D3A4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0CB2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1E9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65FC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4261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6E67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6FCAADA8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F9A1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6D76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2074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CA2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AC6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1F54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1B54E71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4E73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6F31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85F1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5F0B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08F1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F6EA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25A02C14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14E5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65CC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238F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4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A96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1C5A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97D1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 </w:t>
            </w:r>
          </w:p>
        </w:tc>
      </w:tr>
      <w:tr w:rsidR="00057384" w:rsidRPr="00057384" w14:paraId="10FB573B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7BD8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lph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DC73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0828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BCD4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E258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1BF7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733690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E36D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AD01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DD11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BCF0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3024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A845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203FF8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000B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82C8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1B5F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E030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A53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C227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2B6121F9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DFFD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D686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AE3D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3F10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229F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0470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E7E19B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05C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87A1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09E6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A557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CE9C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2532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4238BE7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CC9E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9C57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EC7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1FAA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8EB6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C6E8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 </w:t>
            </w:r>
          </w:p>
        </w:tc>
      </w:tr>
      <w:tr w:rsidR="00057384" w:rsidRPr="00057384" w14:paraId="7384D26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F55B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Be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709D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1733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D02D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26BA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91AC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9858824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7B2C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220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9852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5767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DA81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6486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75A8F99C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A14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CC0B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149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196F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A08E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3769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58864CDD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BA7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9B37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55B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088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ADB9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7F53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3C015BF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FA1F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6296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FFC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A15B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0C01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5F05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30B386DC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12AC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FD2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36C4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CBE1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59FD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13D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 </w:t>
            </w:r>
          </w:p>
        </w:tc>
      </w:tr>
      <w:tr w:rsidR="00057384" w:rsidRPr="00057384" w14:paraId="105E4F08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9841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Gamm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DE60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DD1A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03E2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DDD7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558D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4EC617C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AA35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9651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584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275A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7998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9831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F6AA07C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A85F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1D3F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E251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0D1C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C4F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65EA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25561C9B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B914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1680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F90C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1244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9219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B66D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22E20A5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4247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133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2572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716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BF27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11FE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3BB65A2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32CC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AB11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828B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F471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7A0F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7DD0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6 </w:t>
            </w:r>
          </w:p>
        </w:tc>
      </w:tr>
      <w:tr w:rsidR="00057384" w:rsidRPr="00057384" w14:paraId="3251E34B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C45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Del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4E5F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8177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81F8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EFB0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0113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3C5944FF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98C7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D768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8408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14D9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9A68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6E76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6D78DEAD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8C2E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9F0B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32F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3CDB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821A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ED4D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68009F29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37C1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D930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EE86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6CEB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789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3820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21D3EFF4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C67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32D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A284A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880E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69E5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443A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057384" w:rsidRPr="00057384" w14:paraId="2CFFC38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236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0165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6AF7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7807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738B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7407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 </w:t>
            </w:r>
          </w:p>
        </w:tc>
      </w:tr>
      <w:tr w:rsidR="00057384" w:rsidRPr="00057384" w14:paraId="079C9CB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C1C4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Omicr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4D52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16C5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7250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4069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E67B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6886271C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3C5E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D2BE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B159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0A5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6B5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2BEF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278C6080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73B5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CF843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F2E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ED26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B388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53F5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49FA6917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ECB3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5F59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4CB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ADE6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3D33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9BF3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5A06161A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80B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621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AF68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F5B8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7FBE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791E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057384" w:rsidRPr="00057384" w14:paraId="68166482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AB79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1F50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1A08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7269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15D4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331B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 </w:t>
            </w:r>
          </w:p>
        </w:tc>
      </w:tr>
      <w:tr w:rsidR="00057384" w:rsidRPr="00057384" w14:paraId="3619ABD8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AD054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PB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6FF1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496E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EFB2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701E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1E8B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7E144BD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23E8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4CE2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831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FF50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7E80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4B1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701D4A63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E227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DF5D9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D309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EC6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EE39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DBA9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5A2D562F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BB5F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1BF3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0A68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22A7E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4F14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7F70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6B2797E4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02636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6B6FD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6EBC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08318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B1F9FA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F9F85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057384" w:rsidRPr="00057384" w14:paraId="33216519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FAF93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37A8B0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F75DB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69073C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4756DF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DC8D3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0 </w:t>
            </w:r>
          </w:p>
        </w:tc>
      </w:tr>
      <w:tr w:rsidR="00057384" w:rsidRPr="00057384" w14:paraId="6C861948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030D2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41CD" w14:textId="380E71BB" w:rsidR="00057384" w:rsidRPr="00057384" w:rsidRDefault="00057384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% positive reaction in the epithelial cells or pealed cells</w:t>
            </w:r>
          </w:p>
        </w:tc>
      </w:tr>
      <w:tr w:rsidR="00057384" w:rsidRPr="00057384" w14:paraId="2C35A866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4C7C1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8CA0" w14:textId="0351D718" w:rsidR="00057384" w:rsidRPr="00057384" w:rsidRDefault="00057384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0&lt;-20% positive reaction in the epithelial cells or pealed cells</w:t>
            </w:r>
          </w:p>
        </w:tc>
      </w:tr>
      <w:tr w:rsidR="00057384" w:rsidRPr="00057384" w14:paraId="56E06015" w14:textId="77777777" w:rsidTr="0005738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A1577" w14:textId="77777777" w:rsidR="00057384" w:rsidRPr="00057384" w:rsidRDefault="00057384" w:rsidP="00057384">
            <w:pPr>
              <w:widowControl/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4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EF1" w14:textId="48481D3D" w:rsidR="00057384" w:rsidRPr="00057384" w:rsidRDefault="00057384" w:rsidP="00057384">
            <w:pPr>
              <w:widowControl/>
              <w:rPr>
                <w:rFonts w:eastAsia="游ゴシック" w:cs="Arial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057384">
              <w:rPr>
                <w:rFonts w:eastAsia="游ゴシック" w:cs="Arial"/>
                <w:color w:val="000000"/>
                <w:kern w:val="0"/>
                <w:sz w:val="18"/>
                <w:szCs w:val="18"/>
                <w14:ligatures w14:val="none"/>
              </w:rPr>
              <w:t>more than 20% positive reaction in the epithelial cells or pealed cells</w:t>
            </w:r>
          </w:p>
        </w:tc>
      </w:tr>
    </w:tbl>
    <w:p w14:paraId="683A5F71" w14:textId="77777777" w:rsidR="00883BE1" w:rsidRPr="00057384" w:rsidRDefault="00883BE1"/>
    <w:sectPr w:rsidR="00883BE1" w:rsidRPr="00057384" w:rsidSect="00057384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84"/>
    <w:rsid w:val="00057384"/>
    <w:rsid w:val="00883BE1"/>
    <w:rsid w:val="008A1075"/>
    <w:rsid w:val="00B7753F"/>
    <w:rsid w:val="00F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41827E"/>
  <w15:chartTrackingRefBased/>
  <w15:docId w15:val="{2FA8CC47-3ACB-455B-A548-5DC688EFD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游明朝" w:hAnsi="Arial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38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3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3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38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38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38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38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38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38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73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5738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5738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5738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573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73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38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73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3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73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38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7384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73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7384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573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2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to, Takeshi</dc:creator>
  <cp:keywords/>
  <dc:description/>
  <cp:lastModifiedBy>Saito, Takeshi</cp:lastModifiedBy>
  <cp:revision>1</cp:revision>
  <dcterms:created xsi:type="dcterms:W3CDTF">2025-06-23T20:17:00Z</dcterms:created>
  <dcterms:modified xsi:type="dcterms:W3CDTF">2025-06-23T20:19:00Z</dcterms:modified>
</cp:coreProperties>
</file>